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93314" w14:textId="0CFB15F1" w:rsidR="00023567" w:rsidRPr="00187201" w:rsidRDefault="00023567" w:rsidP="00023567">
      <w:pPr>
        <w:spacing w:after="160" w:line="259" w:lineRule="auto"/>
        <w:jc w:val="both"/>
        <w:rPr>
          <w:rFonts w:ascii="Times New Roman" w:eastAsiaTheme="minorHAnsi" w:hAnsi="Times New Roman"/>
          <w:noProof w:val="0"/>
          <w:sz w:val="24"/>
          <w:szCs w:val="24"/>
        </w:rPr>
      </w:pPr>
      <w:r w:rsidRPr="00187201">
        <w:rPr>
          <w:rFonts w:ascii="Times New Roman" w:eastAsiaTheme="minorHAnsi" w:hAnsi="Times New Roman"/>
          <w:noProof w:val="0"/>
          <w:sz w:val="24"/>
          <w:szCs w:val="24"/>
        </w:rPr>
        <w:t>S</w:t>
      </w:r>
      <w:r>
        <w:rPr>
          <w:rFonts w:ascii="Times New Roman" w:eastAsiaTheme="minorHAnsi" w:hAnsi="Times New Roman"/>
          <w:noProof w:val="0"/>
          <w:sz w:val="24"/>
          <w:szCs w:val="24"/>
        </w:rPr>
        <w:t>3 Table:</w:t>
      </w:r>
    </w:p>
    <w:tbl>
      <w:tblPr>
        <w:tblW w:w="11340" w:type="dxa"/>
        <w:jc w:val="center"/>
        <w:tblLook w:val="04A0" w:firstRow="1" w:lastRow="0" w:firstColumn="1" w:lastColumn="0" w:noHBand="0" w:noVBand="1"/>
      </w:tblPr>
      <w:tblGrid>
        <w:gridCol w:w="1206"/>
        <w:gridCol w:w="589"/>
        <w:gridCol w:w="840"/>
        <w:gridCol w:w="859"/>
        <w:gridCol w:w="778"/>
        <w:gridCol w:w="764"/>
        <w:gridCol w:w="859"/>
        <w:gridCol w:w="1068"/>
        <w:gridCol w:w="1068"/>
        <w:gridCol w:w="1206"/>
        <w:gridCol w:w="1206"/>
        <w:gridCol w:w="897"/>
      </w:tblGrid>
      <w:tr w:rsidR="00023567" w:rsidRPr="00187201" w14:paraId="691BA567" w14:textId="77777777" w:rsidTr="00EF07FE">
        <w:trPr>
          <w:trHeight w:val="212"/>
          <w:jc w:val="center"/>
        </w:trPr>
        <w:tc>
          <w:tcPr>
            <w:tcW w:w="12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6979" w14:textId="77777777" w:rsidR="00023567" w:rsidRPr="00187201" w:rsidRDefault="00023567" w:rsidP="00EF07FE">
            <w:pPr>
              <w:spacing w:after="0" w:line="240" w:lineRule="auto"/>
              <w:rPr>
                <w:rFonts w:eastAsia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eastAsia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10134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0D51" w14:textId="77777777" w:rsidR="00023567" w:rsidRPr="00187201" w:rsidRDefault="00023567" w:rsidP="00EF07FE">
            <w:pPr>
              <w:spacing w:after="0" w:line="240" w:lineRule="auto"/>
              <w:ind w:left="720"/>
              <w:contextualSpacing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lang w:eastAsia="en-CA"/>
              </w:rPr>
              <w:t>Striga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sz w:val="24"/>
                <w:lang w:eastAsia="en-CA"/>
              </w:rPr>
              <w:t xml:space="preserve"> infested</w:t>
            </w:r>
          </w:p>
        </w:tc>
      </w:tr>
      <w:tr w:rsidR="00023567" w:rsidRPr="00187201" w14:paraId="71B3A388" w14:textId="77777777" w:rsidTr="00EF07FE">
        <w:trPr>
          <w:trHeight w:val="237"/>
          <w:jc w:val="center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55D79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Traits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FCADE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AS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66D4F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DYSK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C2E31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DYAN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4D40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EASP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6322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EPP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E214A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PLHT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FCCAE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STRCO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BFCEA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STRCO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25E59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STRRAT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A3ECB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STRRAT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7D001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YLD</w:t>
            </w:r>
          </w:p>
        </w:tc>
      </w:tr>
      <w:tr w:rsidR="00023567" w:rsidRPr="00187201" w14:paraId="5A0A8D75" w14:textId="77777777" w:rsidTr="00EF07FE">
        <w:trPr>
          <w:trHeight w:val="237"/>
          <w:jc w:val="center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8B33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ASI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E17E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80ED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50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†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0280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9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**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D2D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B8D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-0.12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5E21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3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EBFB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-0.13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EDC6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-0.0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ACDA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0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2500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49DD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-0.06</w:t>
            </w:r>
          </w:p>
        </w:tc>
      </w:tr>
      <w:tr w:rsidR="00023567" w:rsidRPr="00187201" w14:paraId="54E2D74E" w14:textId="77777777" w:rsidTr="00EF07FE">
        <w:trPr>
          <w:trHeight w:val="237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AA2D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DYSK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7709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6352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0C7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99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1C9A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1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24F4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-0.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526D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6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D266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-0.37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72BD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-0.23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94C6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-0.23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6126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-0.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B3F7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5</w:t>
            </w:r>
          </w:p>
        </w:tc>
      </w:tr>
      <w:tr w:rsidR="00023567" w:rsidRPr="00187201" w14:paraId="41CC8AB8" w14:textId="77777777" w:rsidTr="00EF07FE">
        <w:trPr>
          <w:trHeight w:val="237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BD9B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DYA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96DD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4E90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BF95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85BA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0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1F2A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-0.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6BFF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6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D20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-0.35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3FD1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-0.23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16A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-0.23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194C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-0.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474A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5</w:t>
            </w:r>
          </w:p>
        </w:tc>
      </w:tr>
      <w:tr w:rsidR="00023567" w:rsidRPr="00187201" w14:paraId="0CDA49B5" w14:textId="77777777" w:rsidTr="00EF07FE">
        <w:trPr>
          <w:trHeight w:val="237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8E75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EASP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01A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899C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CC6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AE76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C84B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71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E6E0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22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DC2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25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36D5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25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56A2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60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42BD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62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4E36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76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</w:tr>
      <w:tr w:rsidR="00023567" w:rsidRPr="00187201" w14:paraId="164E0AAA" w14:textId="77777777" w:rsidTr="00EF07FE">
        <w:trPr>
          <w:trHeight w:val="237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614C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EPP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7176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6EF7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F549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DF8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974F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68B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5AF2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47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A710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45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1701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74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8DDB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71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D437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72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</w:tr>
      <w:tr w:rsidR="00023567" w:rsidRPr="00187201" w14:paraId="2B40B418" w14:textId="77777777" w:rsidTr="00EF07FE">
        <w:trPr>
          <w:trHeight w:val="237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D694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PL H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B5CC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1845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DBA4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14D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7C6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943E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E3CC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4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C85A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36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E3DC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38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4D7B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4A5D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50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</w:tr>
      <w:tr w:rsidR="00023567" w:rsidRPr="00187201" w14:paraId="280ABA08" w14:textId="77777777" w:rsidTr="00EF07FE">
        <w:trPr>
          <w:trHeight w:val="237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BC2E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STRCO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2B24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FCCA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9CC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B456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3CBA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A494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A91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C3C7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89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7CC4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54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2C04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55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73DD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53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</w:tr>
      <w:tr w:rsidR="00023567" w:rsidRPr="00187201" w14:paraId="0E5F0B2C" w14:textId="77777777" w:rsidTr="00EF07FE">
        <w:trPr>
          <w:trHeight w:val="237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8917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STRCO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1C70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A970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02BB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9FFE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A7DD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CC4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ED4D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56F9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6A8B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46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3966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54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F544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47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</w:tr>
      <w:tr w:rsidR="00023567" w:rsidRPr="00187201" w14:paraId="63189B6D" w14:textId="77777777" w:rsidTr="00EF07FE">
        <w:trPr>
          <w:trHeight w:val="237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45D0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STRRAT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2A8E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7C4D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7369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4A07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C1F1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F465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A93A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C427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DAD7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5FAC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88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FCBD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68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</w:tr>
      <w:tr w:rsidR="00023567" w:rsidRPr="00187201" w14:paraId="387940D2" w14:textId="77777777" w:rsidTr="00EF07FE">
        <w:trPr>
          <w:trHeight w:val="237"/>
          <w:jc w:val="center"/>
        </w:trPr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A15A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STRRAT2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E417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43DC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325A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81F5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76FB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795D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BA20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598F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8710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288E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D52E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69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</w:tr>
      <w:tr w:rsidR="00023567" w:rsidRPr="00187201" w14:paraId="5A1334D5" w14:textId="77777777" w:rsidTr="00EF07FE">
        <w:trPr>
          <w:trHeight w:val="237"/>
          <w:jc w:val="center"/>
        </w:trPr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7C7A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YLD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130A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1B61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53A5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C0FF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F19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30D4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2255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179B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718D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D257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1C36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</w:tr>
      <w:tr w:rsidR="00023567" w:rsidRPr="00187201" w14:paraId="5000F626" w14:textId="77777777" w:rsidTr="00EF07FE">
        <w:trPr>
          <w:trHeight w:val="149"/>
          <w:jc w:val="center"/>
        </w:trPr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BAD4" w14:textId="77777777" w:rsidR="00023567" w:rsidRPr="00187201" w:rsidRDefault="00023567" w:rsidP="00EF07FE">
            <w:pPr>
              <w:spacing w:after="0" w:line="240" w:lineRule="auto"/>
              <w:rPr>
                <w:rFonts w:eastAsia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eastAsia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10134" w:type="dxa"/>
            <w:gridSpan w:val="11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1CA0" w14:textId="77777777" w:rsidR="00023567" w:rsidRPr="00187201" w:rsidRDefault="00023567" w:rsidP="00EF07FE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lang w:eastAsia="en-CA"/>
              </w:rPr>
              <w:t>Striga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sz w:val="24"/>
                <w:lang w:eastAsia="en-CA"/>
              </w:rPr>
              <w:t xml:space="preserve"> non-infested </w:t>
            </w:r>
          </w:p>
        </w:tc>
      </w:tr>
      <w:tr w:rsidR="00023567" w:rsidRPr="00187201" w14:paraId="2C02F109" w14:textId="77777777" w:rsidTr="00EF07FE">
        <w:trPr>
          <w:trHeight w:val="237"/>
          <w:jc w:val="center"/>
        </w:trPr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E95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5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7B121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ASI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328DE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DYSK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37304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DYAN</w:t>
            </w:r>
          </w:p>
        </w:tc>
        <w:tc>
          <w:tcPr>
            <w:tcW w:w="7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013EE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EASP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9632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EHT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CE8BD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EPP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98F41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HUSK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95600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PASP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5305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PLHT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C5AA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YLD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01AC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</w:tr>
      <w:tr w:rsidR="00023567" w:rsidRPr="00187201" w14:paraId="5DAEA04F" w14:textId="77777777" w:rsidTr="00EF07FE">
        <w:trPr>
          <w:trHeight w:val="278"/>
          <w:jc w:val="center"/>
        </w:trPr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C00A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ASI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E3FA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A4F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42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8BF2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28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9231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2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1C05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CAD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-0.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E6C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3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503C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F5DF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5151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-0.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5A15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</w:tr>
      <w:tr w:rsidR="00023567" w:rsidRPr="00187201" w14:paraId="636729B6" w14:textId="77777777" w:rsidTr="00EF07FE">
        <w:trPr>
          <w:trHeight w:val="278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D7E2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DYSK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C321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B48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D23E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99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6765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5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*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637B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8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6510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-0.31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E88F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-0.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964E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6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1ECE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0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90F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1C30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</w:tr>
      <w:tr w:rsidR="00023567" w:rsidRPr="00187201" w14:paraId="2E84CA92" w14:textId="77777777" w:rsidTr="00EF07FE">
        <w:trPr>
          <w:trHeight w:val="278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27E0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DYA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8069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134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BAE0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F7D2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3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01F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9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2FEE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-0.31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9714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-0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970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4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F3AA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2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val="en-CA" w:eastAsia="en-CA"/>
              </w:rPr>
              <w:t>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6780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497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</w:tr>
      <w:tr w:rsidR="00023567" w:rsidRPr="00187201" w14:paraId="5D28B4EF" w14:textId="77777777" w:rsidTr="00EF07FE">
        <w:trPr>
          <w:trHeight w:val="278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1E61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EASP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32D2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9C59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D80C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3CC6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278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8D2D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23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E73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27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0A17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25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D76B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ED26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47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BD60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</w:tr>
      <w:tr w:rsidR="00023567" w:rsidRPr="00187201" w14:paraId="71374887" w14:textId="77777777" w:rsidTr="00EF07FE">
        <w:trPr>
          <w:trHeight w:val="278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2357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EH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BDBD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BC5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8CA1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B31C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22F9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874A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241C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23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1452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78EF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80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5F4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43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541A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</w:tr>
      <w:tr w:rsidR="00023567" w:rsidRPr="00187201" w14:paraId="6CC21B0F" w14:textId="77777777" w:rsidTr="00EF07FE">
        <w:trPr>
          <w:trHeight w:val="278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5023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EPP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3A89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824C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6000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90EE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D0E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816A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772F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F7FA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29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0A9D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E5E0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AF19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</w:tr>
      <w:tr w:rsidR="00023567" w:rsidRPr="00187201" w14:paraId="08C44F43" w14:textId="77777777" w:rsidTr="00EF07FE">
        <w:trPr>
          <w:trHeight w:val="278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0B81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HUSK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33DA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D989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1E1C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DAA2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571C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BA5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8E65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9D05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36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AAF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28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EA59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34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*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34B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</w:tr>
      <w:tr w:rsidR="00023567" w:rsidRPr="00187201" w14:paraId="6F251091" w14:textId="77777777" w:rsidTr="00EF07FE">
        <w:trPr>
          <w:trHeight w:val="227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7DB3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PASP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3D5B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9350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5A4D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079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76CE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A5F7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A224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F567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49D7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C85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-0.22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DE82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</w:tr>
      <w:tr w:rsidR="00023567" w:rsidRPr="00187201" w14:paraId="50E2C980" w14:textId="77777777" w:rsidTr="00EF07FE">
        <w:trPr>
          <w:trHeight w:val="97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87BA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PL H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F0EB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3512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DB3E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9BFB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F0CF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FC29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64E4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814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63C6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7ABF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0.54</w:t>
            </w:r>
            <w:r w:rsidRPr="00187201">
              <w:rPr>
                <w:rFonts w:ascii="Times New Roman" w:eastAsia="Times New Roman" w:hAnsi="Times New Roman"/>
                <w:noProof w:val="0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C6BC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</w:tr>
      <w:tr w:rsidR="00023567" w:rsidRPr="00187201" w14:paraId="7F16FC6A" w14:textId="77777777" w:rsidTr="00EF07FE">
        <w:trPr>
          <w:trHeight w:val="237"/>
          <w:jc w:val="center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91DFA" w14:textId="77777777" w:rsidR="00023567" w:rsidRPr="00187201" w:rsidRDefault="00023567" w:rsidP="00EF07FE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YLD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FB792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214E9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90351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0F7A4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937C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DA808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41379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BD742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DD1B2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287E3" w14:textId="77777777" w:rsidR="00023567" w:rsidRPr="00187201" w:rsidRDefault="00023567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eastAsia="en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3CA5C" w14:textId="77777777" w:rsidR="00023567" w:rsidRPr="00187201" w:rsidRDefault="00023567" w:rsidP="00EF07FE">
            <w:pPr>
              <w:spacing w:after="0" w:line="240" w:lineRule="auto"/>
              <w:rPr>
                <w:rFonts w:eastAsia="Times New Roman"/>
                <w:noProof w:val="0"/>
                <w:color w:val="000000"/>
                <w:lang w:eastAsia="en-CA"/>
              </w:rPr>
            </w:pPr>
            <w:r w:rsidRPr="00187201">
              <w:rPr>
                <w:rFonts w:eastAsia="Times New Roman"/>
                <w:noProof w:val="0"/>
                <w:color w:val="000000"/>
                <w:lang w:eastAsia="en-CA"/>
              </w:rPr>
              <w:t> </w:t>
            </w:r>
          </w:p>
        </w:tc>
      </w:tr>
    </w:tbl>
    <w:p w14:paraId="16822AE5" w14:textId="2FDE7C46" w:rsidR="0033703F" w:rsidRDefault="00023567">
      <w:r w:rsidRPr="00187201">
        <w:rPr>
          <w:rFonts w:ascii="Times New Roman" w:eastAsia="Times New Roman" w:hAnsi="Times New Roman"/>
          <w:noProof w:val="0"/>
          <w:color w:val="000000"/>
          <w:lang w:val="en-CA" w:eastAsia="en-CA"/>
        </w:rPr>
        <w:t>*, **, ***, † Significant at p &lt; 0.05, 0.01, 0.001 and 0.0001 levels, respectively</w:t>
      </w:r>
      <w:r w:rsidRPr="00187201">
        <w:rPr>
          <w:rFonts w:ascii="Times New Roman" w:eastAsiaTheme="minorHAnsi" w:hAnsi="Times New Roman"/>
          <w:noProof w:val="0"/>
        </w:rPr>
        <w:t xml:space="preserve">. DYSK= Days to 50% silking; DYAN= Days to 50% anthesis; PLHT= Plant height (cm); STRRAT1 and STRRAT2= </w:t>
      </w:r>
      <w:r w:rsidRPr="00187201">
        <w:rPr>
          <w:rFonts w:ascii="Times New Roman" w:eastAsiaTheme="minorHAnsi" w:hAnsi="Times New Roman"/>
          <w:i/>
          <w:noProof w:val="0"/>
        </w:rPr>
        <w:t>Striga</w:t>
      </w:r>
      <w:r w:rsidRPr="00187201">
        <w:rPr>
          <w:rFonts w:ascii="Times New Roman" w:eastAsiaTheme="minorHAnsi" w:hAnsi="Times New Roman"/>
          <w:noProof w:val="0"/>
        </w:rPr>
        <w:t xml:space="preserve"> damage rating at 8 and 10 WAP, respectively; STRCO1 and STRCO2= </w:t>
      </w:r>
      <w:r w:rsidRPr="00187201">
        <w:rPr>
          <w:rFonts w:ascii="Times New Roman" w:eastAsiaTheme="minorHAnsi" w:hAnsi="Times New Roman"/>
          <w:i/>
          <w:noProof w:val="0"/>
        </w:rPr>
        <w:t>Striga</w:t>
      </w:r>
      <w:r w:rsidRPr="00187201">
        <w:rPr>
          <w:rFonts w:ascii="Times New Roman" w:eastAsiaTheme="minorHAnsi" w:hAnsi="Times New Roman"/>
          <w:noProof w:val="0"/>
        </w:rPr>
        <w:t xml:space="preserve"> emergence count at 8 and 10 WAP, respectively; EASP = ear aspect; EHT = ear height; PASP = plant aspect; HUSK = husk cover; ASI = Anthesis silking interval; EPP = ears per plant and YLD = grain yield (kg/ha).</w:t>
      </w:r>
    </w:p>
    <w:sectPr w:rsidR="00337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567"/>
    <w:rsid w:val="00023567"/>
    <w:rsid w:val="0033703F"/>
    <w:rsid w:val="009E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B3C0C"/>
  <w15:chartTrackingRefBased/>
  <w15:docId w15:val="{C8E8FA85-04B6-481D-BFAB-6AC32AE61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567"/>
    <w:pPr>
      <w:spacing w:after="200" w:line="276" w:lineRule="auto"/>
    </w:pPr>
    <w:rPr>
      <w:rFonts w:ascii="Calibri" w:eastAsia="Calibri" w:hAnsi="Calibri" w:cs="Times New Roman"/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2</cp:revision>
  <dcterms:created xsi:type="dcterms:W3CDTF">2021-06-10T06:24:00Z</dcterms:created>
  <dcterms:modified xsi:type="dcterms:W3CDTF">2021-06-10T06:25:00Z</dcterms:modified>
</cp:coreProperties>
</file>